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CA802F" w14:textId="450ED5A7" w:rsidR="00F81830" w:rsidRDefault="00123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D03C2">
        <w:rPr>
          <w:rFonts w:ascii="Times New Roman" w:hAnsi="Times New Roman" w:cs="Times New Roman"/>
          <w:sz w:val="20"/>
          <w:szCs w:val="20"/>
        </w:rPr>
        <w:t>Ta</w:t>
      </w:r>
      <w:r w:rsidR="00DD2766">
        <w:rPr>
          <w:rFonts w:ascii="Times New Roman" w:hAnsi="Times New Roman" w:cs="Times New Roman"/>
          <w:sz w:val="20"/>
          <w:szCs w:val="20"/>
        </w:rPr>
        <w:t>bl</w:t>
      </w:r>
      <w:r w:rsidR="00BD03C2">
        <w:rPr>
          <w:rFonts w:ascii="Times New Roman" w:hAnsi="Times New Roman" w:cs="Times New Roman"/>
          <w:sz w:val="20"/>
          <w:szCs w:val="20"/>
        </w:rPr>
        <w:t>e 1: Clinical information of the identified groups.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2006"/>
        <w:gridCol w:w="2274"/>
        <w:gridCol w:w="1135"/>
        <w:gridCol w:w="1135"/>
        <w:gridCol w:w="1135"/>
        <w:gridCol w:w="1135"/>
      </w:tblGrid>
      <w:tr w:rsidR="00F81830" w14:paraId="1E751247" w14:textId="77777777">
        <w:trPr>
          <w:trHeight w:val="283"/>
        </w:trPr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47A32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assification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09206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EE36C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oup_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767CD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oup_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5D47A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oup_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51E38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ig. (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_valu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F81830" w14:paraId="0A971584" w14:textId="77777777">
        <w:trPr>
          <w:trHeight w:val="283"/>
        </w:trPr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4AEFA9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Number 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D8CCE9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9C80E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=11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BCB0E0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=13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DA81E2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=6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B55BFF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81830" w14:paraId="22E791A5" w14:textId="77777777">
        <w:trPr>
          <w:trHeight w:val="283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10E31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A5234" w14:textId="77777777" w:rsidR="00F81830" w:rsidRDefault="00F8183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07E05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9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F3339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.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CEE64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.8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2669F" w14:textId="101321BD" w:rsidR="00F81830" w:rsidRPr="00BB36E1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67</w:t>
            </w:r>
            <w:r w:rsidR="00BB36E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F81830" w14:paraId="7E8CD219" w14:textId="77777777">
        <w:trPr>
          <w:trHeight w:val="283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B1D0B" w14:textId="77777777" w:rsidR="00F81830" w:rsidRDefault="00F8183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5E805" w14:textId="77777777" w:rsidR="00F81830" w:rsidRDefault="00F81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2C40F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8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84ECA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35EF9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F23CA" w14:textId="77777777" w:rsidR="00F81830" w:rsidRDefault="00F8183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1830" w14:paraId="210E9ACB" w14:textId="77777777">
        <w:trPr>
          <w:trHeight w:val="283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5017D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714B7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29781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B26C6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B5DE2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8CC8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084</w:t>
            </w:r>
          </w:p>
        </w:tc>
      </w:tr>
      <w:tr w:rsidR="00F81830" w14:paraId="4FD4047B" w14:textId="77777777">
        <w:trPr>
          <w:trHeight w:val="283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511D2" w14:textId="77777777" w:rsidR="00F81830" w:rsidRDefault="00F8183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98859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076C1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89B57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C1F30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55253" w14:textId="77777777" w:rsidR="00F81830" w:rsidRDefault="00F8183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1830" w14:paraId="53D46029" w14:textId="77777777">
        <w:trPr>
          <w:trHeight w:val="283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CC3B8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art_failure_stat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D25F0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iagnosed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53597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5ADB0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4E586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5FC15" w14:textId="6CF18AE0" w:rsidR="00F81830" w:rsidRPr="00BB36E1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7</w:t>
            </w:r>
            <w:r w:rsidR="00BB36E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F81830" w14:paraId="529DD91A" w14:textId="77777777">
        <w:trPr>
          <w:trHeight w:val="283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9D705" w14:textId="77777777" w:rsidR="00F81830" w:rsidRDefault="00F8183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A9149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ealthy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49FBF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1308A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FE2EA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12179" w14:textId="77777777" w:rsidR="00F81830" w:rsidRDefault="00F8183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1830" w14:paraId="6BC5CFAA" w14:textId="77777777">
        <w:trPr>
          <w:trHeight w:val="283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E927D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ease statu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6894C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diopathic dilated C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DF1D1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2A429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08C71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892D6" w14:textId="36772DF6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91</w:t>
            </w:r>
            <w:r w:rsidR="00BB36E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F81830" w14:paraId="00C0EC6F" w14:textId="77777777">
        <w:trPr>
          <w:trHeight w:val="283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CA83E" w14:textId="77777777" w:rsidR="00F81830" w:rsidRDefault="00F8183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F1330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FE8E8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70FA2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F7D5D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92584" w14:textId="77777777" w:rsidR="00F81830" w:rsidRDefault="00F8183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1830" w14:paraId="19C87340" w14:textId="77777777">
        <w:trPr>
          <w:trHeight w:val="283"/>
        </w:trPr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3B09A3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ED653D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failing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51D540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6EA4AE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09C65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CD230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39FA22CF" w14:textId="5E1F8EB5" w:rsidR="00F81830" w:rsidRDefault="00BB36E1">
      <w:pPr>
        <w:rPr>
          <w:rFonts w:ascii="Times New Roman" w:hAnsi="Times New Roman" w:cs="Times New Roman"/>
          <w:sz w:val="20"/>
          <w:szCs w:val="20"/>
        </w:rPr>
      </w:pPr>
      <w:r w:rsidRPr="0040232B"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 w:hint="eastAsia"/>
        </w:rPr>
        <w:t xml:space="preserve">: P&lt;0.05, </w:t>
      </w:r>
      <w:r w:rsidRPr="0040232B">
        <w:rPr>
          <w:rFonts w:ascii="Times New Roman" w:hAnsi="Times New Roman" w:cs="Times New Roman" w:hint="eastAsia"/>
          <w:vertAlign w:val="superscript"/>
        </w:rPr>
        <w:t>**</w:t>
      </w:r>
      <w:r>
        <w:rPr>
          <w:rFonts w:ascii="Times New Roman" w:hAnsi="Times New Roman" w:cs="Times New Roman" w:hint="eastAsia"/>
        </w:rPr>
        <w:t>: P&lt;0.01.</w:t>
      </w:r>
    </w:p>
    <w:p w14:paraId="464B286C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486E23BB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55EC75E9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681BA663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14E17232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56D65E43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4C1640C1" w14:textId="346AAEDB" w:rsidR="00F81830" w:rsidRDefault="00123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D03C2">
        <w:rPr>
          <w:rFonts w:ascii="Times New Roman" w:hAnsi="Times New Roman" w:cs="Times New Roman"/>
          <w:sz w:val="20"/>
          <w:szCs w:val="20"/>
        </w:rPr>
        <w:t xml:space="preserve">Table 2: </w:t>
      </w:r>
      <w:bookmarkStart w:id="0" w:name="_Hlk131369682"/>
      <w:r w:rsidR="00BD03C2">
        <w:rPr>
          <w:rFonts w:ascii="Times New Roman" w:hAnsi="Times New Roman" w:cs="Times New Roman"/>
          <w:sz w:val="20"/>
          <w:szCs w:val="20"/>
        </w:rPr>
        <w:t>Differences of age and gender between the patients with and without heart failure.</w:t>
      </w:r>
      <w:bookmarkEnd w:id="0"/>
    </w:p>
    <w:tbl>
      <w:tblPr>
        <w:tblW w:w="8780" w:type="dxa"/>
        <w:tblLook w:val="04A0" w:firstRow="1" w:lastRow="0" w:firstColumn="1" w:lastColumn="0" w:noHBand="0" w:noVBand="1"/>
      </w:tblPr>
      <w:tblGrid>
        <w:gridCol w:w="1040"/>
        <w:gridCol w:w="1040"/>
        <w:gridCol w:w="1060"/>
        <w:gridCol w:w="1060"/>
        <w:gridCol w:w="1400"/>
        <w:gridCol w:w="1060"/>
        <w:gridCol w:w="1082"/>
        <w:gridCol w:w="1038"/>
      </w:tblGrid>
      <w:tr w:rsidR="00F81830" w14:paraId="54DE932F" w14:textId="77777777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F18FD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E5277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E6DAD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art failur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28CDE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eart failure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FC306C7" w14:textId="77777777" w:rsidR="00F81830" w:rsidRDefault="00BD03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7C9F3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dds Ratio for heart failure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B37F6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% Confidence Interval</w:t>
            </w:r>
          </w:p>
        </w:tc>
      </w:tr>
      <w:tr w:rsidR="00F81830" w14:paraId="67D61223" w14:textId="7777777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C16277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B5AC2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056AC5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=1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DDB413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=136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85212B2" w14:textId="77777777" w:rsidR="00F81830" w:rsidRDefault="00F8183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A426AF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6CD041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er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E2ECC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per</w:t>
            </w:r>
          </w:p>
        </w:tc>
      </w:tr>
      <w:tr w:rsidR="00F81830" w14:paraId="7E5CA803" w14:textId="7777777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2B43D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954BD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=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4A290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D483B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8B1B6" w14:textId="2D7D40D3" w:rsidR="00F81830" w:rsidRPr="00BB36E1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4361E-05</w:t>
            </w:r>
            <w:r w:rsidR="00BB36E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66863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F6C90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4BEE9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</w:tr>
      <w:tr w:rsidR="00F81830" w14:paraId="4D26C261" w14:textId="7777777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68435" w14:textId="77777777" w:rsidR="00F81830" w:rsidRDefault="00F8183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ACEAD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7B27E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757FA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6E13F" w14:textId="77777777" w:rsidR="00F81830" w:rsidRDefault="00F8183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BF60B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ADAC4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751B7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9</w:t>
            </w:r>
          </w:p>
        </w:tc>
      </w:tr>
      <w:tr w:rsidR="00F81830" w14:paraId="387C622E" w14:textId="7777777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BE877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20647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7C4F5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BCBE3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997FC" w14:textId="5FD25AD1" w:rsidR="00F81830" w:rsidRPr="00BB36E1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0912E-07</w:t>
            </w:r>
            <w:r w:rsidR="00BB36E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87431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E46E1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1FFBB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</w:tr>
      <w:tr w:rsidR="00F81830" w14:paraId="0B182C80" w14:textId="7777777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CF4FDC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3779E6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4C3144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0AC6D5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7ABE02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D82A64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DF2C18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AB98F8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</w:tr>
    </w:tbl>
    <w:p w14:paraId="396FEC23" w14:textId="23F2F4FF" w:rsidR="00F81830" w:rsidRDefault="00BB36E1">
      <w:pPr>
        <w:rPr>
          <w:rFonts w:ascii="Times New Roman" w:hAnsi="Times New Roman" w:cs="Times New Roman"/>
          <w:sz w:val="20"/>
          <w:szCs w:val="20"/>
        </w:rPr>
      </w:pPr>
      <w:r w:rsidRPr="0040232B"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 w:hint="eastAsia"/>
          <w:vertAlign w:val="superscript"/>
        </w:rPr>
        <w:t>**</w:t>
      </w:r>
      <w:r w:rsidRPr="0040232B"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 w:hint="eastAsia"/>
        </w:rPr>
        <w:t>: P&lt;0.0001.</w:t>
      </w:r>
    </w:p>
    <w:p w14:paraId="0F1A982E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3E5A6470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29F0D15E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1A74EBFB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64478DA5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523F7468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286B69C7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2A5A4C0C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3B3A6E21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4C6861D7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1898E0BA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4BD2275C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2F4EB730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31CE12CD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15C2D90D" w14:textId="7F54EA1D" w:rsidR="00F81830" w:rsidRDefault="00123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D03C2">
        <w:rPr>
          <w:rFonts w:ascii="Times New Roman" w:hAnsi="Times New Roman" w:cs="Times New Roman"/>
          <w:sz w:val="20"/>
          <w:szCs w:val="20"/>
        </w:rPr>
        <w:t>Table 3: Differences in the gene expressions between the patients with and without heart failure.</w:t>
      </w:r>
    </w:p>
    <w:tbl>
      <w:tblPr>
        <w:tblW w:w="8843" w:type="dxa"/>
        <w:tblLook w:val="04A0" w:firstRow="1" w:lastRow="0" w:firstColumn="1" w:lastColumn="0" w:noHBand="0" w:noVBand="1"/>
      </w:tblPr>
      <w:tblGrid>
        <w:gridCol w:w="3819"/>
        <w:gridCol w:w="1256"/>
        <w:gridCol w:w="1256"/>
        <w:gridCol w:w="1256"/>
        <w:gridCol w:w="1256"/>
      </w:tblGrid>
      <w:tr w:rsidR="00F81830" w14:paraId="78C2ED78" w14:textId="77777777">
        <w:trPr>
          <w:trHeight w:val="282"/>
        </w:trPr>
        <w:tc>
          <w:tcPr>
            <w:tcW w:w="3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D957F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D17CE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71E9E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zard Ratio (HR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E52B6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5%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.I.fo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HR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7FC9E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81830" w14:paraId="4D99DA18" w14:textId="77777777">
        <w:trPr>
          <w:trHeight w:val="282"/>
        </w:trPr>
        <w:tc>
          <w:tcPr>
            <w:tcW w:w="3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1D1E03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153807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131D56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59604E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er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07809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per</w:t>
            </w:r>
          </w:p>
        </w:tc>
      </w:tr>
      <w:tr w:rsidR="00F81830" w14:paraId="7B06FFC6" w14:textId="77777777">
        <w:trPr>
          <w:trHeight w:val="282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0A90E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AK1_79167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24BDD" w14:textId="321A041A" w:rsidR="00F81830" w:rsidRPr="00BB36E1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7E-12</w:t>
            </w:r>
            <w:r w:rsidR="00BB36E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52597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89.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FF690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9.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2AA95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863.84</w:t>
            </w:r>
          </w:p>
        </w:tc>
      </w:tr>
      <w:tr w:rsidR="00F81830" w14:paraId="170D2F94" w14:textId="77777777">
        <w:trPr>
          <w:trHeight w:val="282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F537A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IF2AK2_80515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25599" w14:textId="4A87E22B" w:rsidR="00F81830" w:rsidRPr="00BB36E1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3E-11</w:t>
            </w:r>
            <w:r w:rsidR="00BB36E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AA619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2ECE9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7B310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F81830" w14:paraId="6C9EBF2F" w14:textId="77777777">
        <w:trPr>
          <w:trHeight w:val="282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6EE2B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T1_80577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BEAAD" w14:textId="59FC587F" w:rsidR="00F81830" w:rsidRPr="00BB36E1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E-02</w:t>
            </w:r>
            <w:r w:rsidR="00BB36E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6967C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7F043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8EC51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</w:tr>
      <w:tr w:rsidR="00F81830" w14:paraId="30368375" w14:textId="77777777">
        <w:trPr>
          <w:trHeight w:val="282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94D29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T2_79641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1E4B3" w14:textId="4F5CC570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E-03</w:t>
            </w:r>
            <w:r w:rsidR="00BB36E1" w:rsidRPr="00BB36E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F99D1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CCB41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E5EC6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F81830" w14:paraId="5C770B62" w14:textId="77777777">
        <w:trPr>
          <w:trHeight w:val="282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DFBD1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YK2_80339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2525F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E-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EF15C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E3102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B0AB8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.58</w:t>
            </w:r>
          </w:p>
        </w:tc>
      </w:tr>
      <w:tr w:rsidR="00F81830" w14:paraId="5CBBA0B0" w14:textId="77777777">
        <w:trPr>
          <w:trHeight w:val="282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CA6EF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NA5_81604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D1416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0E-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87418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AB055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B9122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24</w:t>
            </w:r>
          </w:p>
        </w:tc>
      </w:tr>
      <w:tr w:rsidR="00F81830" w14:paraId="0D03DF7F" w14:textId="77777777">
        <w:trPr>
          <w:trHeight w:val="282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069E3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NAR1_80682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FD2A" w14:textId="179ED793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E-03</w:t>
            </w:r>
            <w:r w:rsidR="00BB36E1" w:rsidRPr="00BB36E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EE39C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ED015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1A280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4.69</w:t>
            </w:r>
          </w:p>
        </w:tc>
      </w:tr>
      <w:tr w:rsidR="00F81830" w14:paraId="3F394CDF" w14:textId="77777777">
        <w:trPr>
          <w:trHeight w:val="282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1BA31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NA13/IFNA1_81546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0C657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4E-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5B798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120B3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0751A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07</w:t>
            </w:r>
          </w:p>
        </w:tc>
      </w:tr>
      <w:tr w:rsidR="00F81830" w14:paraId="6ADD661E" w14:textId="77777777">
        <w:trPr>
          <w:trHeight w:val="282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6EC8B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RF9_79736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D48B0" w14:textId="2E61219B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E-03</w:t>
            </w:r>
            <w:r w:rsidR="00BB36E1" w:rsidRPr="00BB36E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A90FB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8CF91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FB41C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1.21</w:t>
            </w:r>
          </w:p>
        </w:tc>
      </w:tr>
      <w:tr w:rsidR="00F81830" w14:paraId="0F1FD6AC" w14:textId="77777777">
        <w:trPr>
          <w:trHeight w:val="282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385D5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NA14/IFNA7/IFNA4_81603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21CCF" w14:textId="0D13FB0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6E-03</w:t>
            </w:r>
            <w:r w:rsidR="00BB36E1" w:rsidRPr="00BB36E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828A3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BBD5F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CBC48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</w:tr>
      <w:tr w:rsidR="00F81830" w14:paraId="36201F0E" w14:textId="77777777">
        <w:trPr>
          <w:trHeight w:val="282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B4705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NA16/IFNA14_81603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07B8C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0E-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07B3A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46A51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F5DDA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92</w:t>
            </w:r>
          </w:p>
        </w:tc>
      </w:tr>
      <w:tr w:rsidR="00F81830" w14:paraId="6582C02B" w14:textId="77777777">
        <w:trPr>
          <w:trHeight w:val="282"/>
        </w:trPr>
        <w:tc>
          <w:tcPr>
            <w:tcW w:w="3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543208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NB1_816036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101D7E" w14:textId="6042C0F7" w:rsidR="00F81830" w:rsidRPr="00BB36E1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7E-05</w:t>
            </w:r>
            <w:r w:rsidR="00BB36E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485AA4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A26C3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3DD0DF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</w:tbl>
    <w:p w14:paraId="19AFA8C7" w14:textId="05875BC5" w:rsidR="00BD03C2" w:rsidRDefault="00BB36E1">
      <w:pPr>
        <w:rPr>
          <w:rFonts w:ascii="Times New Roman" w:hAnsi="Times New Roman" w:cs="Times New Roman"/>
          <w:sz w:val="20"/>
          <w:szCs w:val="20"/>
        </w:rPr>
      </w:pPr>
      <w:r w:rsidRPr="0040232B"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 w:hint="eastAsia"/>
        </w:rPr>
        <w:t xml:space="preserve">: P&lt;0.05, </w:t>
      </w:r>
      <w:r w:rsidRPr="0040232B">
        <w:rPr>
          <w:rFonts w:ascii="Times New Roman" w:hAnsi="Times New Roman" w:cs="Times New Roman" w:hint="eastAsia"/>
          <w:vertAlign w:val="superscript"/>
        </w:rPr>
        <w:t>**</w:t>
      </w:r>
      <w:r>
        <w:rPr>
          <w:rFonts w:ascii="Times New Roman" w:hAnsi="Times New Roman" w:cs="Times New Roman" w:hint="eastAsia"/>
        </w:rPr>
        <w:t xml:space="preserve">: P&lt;0.01, </w:t>
      </w:r>
      <w:r w:rsidRPr="0040232B"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 w:hint="eastAsia"/>
          <w:vertAlign w:val="superscript"/>
        </w:rPr>
        <w:t>**</w:t>
      </w:r>
      <w:r w:rsidRPr="0040232B"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 w:hint="eastAsia"/>
        </w:rPr>
        <w:t>: P&lt;0.0001.</w:t>
      </w:r>
    </w:p>
    <w:p w14:paraId="7CA0C0F9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3E0FF761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4F17B3C7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748994C5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483C3562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418D2F32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39B7C66D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00D9D27F" w14:textId="77777777" w:rsidR="00BD03C2" w:rsidRDefault="00BD03C2">
      <w:pPr>
        <w:rPr>
          <w:rFonts w:ascii="Times New Roman" w:hAnsi="Times New Roman" w:cs="Times New Roman"/>
          <w:sz w:val="20"/>
          <w:szCs w:val="20"/>
        </w:rPr>
      </w:pPr>
    </w:p>
    <w:p w14:paraId="4D6E7437" w14:textId="6CC19F46" w:rsidR="00F81830" w:rsidRDefault="001233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D03C2">
        <w:rPr>
          <w:rFonts w:ascii="Times New Roman" w:hAnsi="Times New Roman" w:cs="Times New Roman"/>
          <w:sz w:val="20"/>
          <w:szCs w:val="20"/>
        </w:rPr>
        <w:t>Table 4: Differences between the patients with different types of heart failure.</w:t>
      </w:r>
    </w:p>
    <w:tbl>
      <w:tblPr>
        <w:tblW w:w="5996" w:type="dxa"/>
        <w:tblLook w:val="04A0" w:firstRow="1" w:lastRow="0" w:firstColumn="1" w:lastColumn="0" w:noHBand="0" w:noVBand="1"/>
      </w:tblPr>
      <w:tblGrid>
        <w:gridCol w:w="1316"/>
        <w:gridCol w:w="1040"/>
        <w:gridCol w:w="1040"/>
        <w:gridCol w:w="1040"/>
        <w:gridCol w:w="1560"/>
      </w:tblGrid>
      <w:tr w:rsidR="00F81830" w14:paraId="2719A542" w14:textId="77777777" w:rsidTr="00BB36E1">
        <w:trPr>
          <w:trHeight w:val="280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D3BE6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assificat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F98D4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6F8A5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DCM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DC70D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C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A3A40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_valu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F81830" w14:paraId="2C230ED5" w14:textId="77777777" w:rsidTr="00BB36E1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E5A022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Number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3CF2F3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410966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=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1285F1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=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A93A01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81830" w14:paraId="3C6E081D" w14:textId="77777777" w:rsidTr="00BB36E1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CCC62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99EA0" w14:textId="77777777" w:rsidR="00F81830" w:rsidRDefault="00F8183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71D7D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33B8B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03C81" w14:textId="72C1C3CD" w:rsidR="00F81830" w:rsidRPr="00BB36E1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3347E-06</w:t>
            </w:r>
            <w:r w:rsidR="00BB36E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**</w:t>
            </w:r>
          </w:p>
        </w:tc>
      </w:tr>
      <w:tr w:rsidR="00F81830" w14:paraId="2D491F79" w14:textId="77777777" w:rsidTr="00BB36E1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A25E9" w14:textId="77777777" w:rsidR="00F81830" w:rsidRDefault="00F8183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D52A2" w14:textId="77777777" w:rsidR="00F81830" w:rsidRDefault="00F81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7D569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2FEB3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205E6" w14:textId="77777777" w:rsidR="00F81830" w:rsidRDefault="00F8183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1830" w14:paraId="1E392E2A" w14:textId="77777777" w:rsidTr="00BB36E1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93368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5FD71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897AA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F36C3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4C727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50823035</w:t>
            </w:r>
          </w:p>
        </w:tc>
      </w:tr>
      <w:tr w:rsidR="00F81830" w14:paraId="249205AC" w14:textId="77777777" w:rsidTr="00BB36E1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CB2A3" w14:textId="77777777" w:rsidR="00F81830" w:rsidRDefault="00F8183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DE598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DAB8B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ADD99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3F1DA" w14:textId="77777777" w:rsidR="00F81830" w:rsidRDefault="00F8183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1830" w14:paraId="1151AB88" w14:textId="77777777" w:rsidTr="00BB36E1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06A49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N-I Grou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A1AFA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9EC52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BD73D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D03A5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3656003</w:t>
            </w:r>
          </w:p>
        </w:tc>
      </w:tr>
      <w:tr w:rsidR="00F81830" w14:paraId="2046B753" w14:textId="77777777" w:rsidTr="00BB36E1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E4B0A" w14:textId="77777777" w:rsidR="00F81830" w:rsidRDefault="00F8183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16ECF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4F389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F9DAB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08D3B" w14:textId="77777777" w:rsidR="00F81830" w:rsidRDefault="00F8183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1830" w14:paraId="005B3FED" w14:textId="77777777" w:rsidTr="00BB36E1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F3A90B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A8E62F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937515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FFA8ED" w14:textId="77777777" w:rsidR="00F81830" w:rsidRDefault="00BD03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008782" w14:textId="77777777" w:rsidR="00F81830" w:rsidRDefault="00BD03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7B01554" w14:textId="0EDCA9F5" w:rsidR="00F81830" w:rsidRDefault="00BB36E1">
      <w:pPr>
        <w:rPr>
          <w:rFonts w:ascii="Times New Roman" w:hAnsi="Times New Roman" w:cs="Times New Roman"/>
          <w:sz w:val="20"/>
          <w:szCs w:val="20"/>
        </w:rPr>
      </w:pPr>
      <w:r w:rsidRPr="0040232B"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 w:hint="eastAsia"/>
          <w:vertAlign w:val="superscript"/>
        </w:rPr>
        <w:t>**</w:t>
      </w:r>
      <w:r w:rsidRPr="0040232B"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 w:hint="eastAsia"/>
        </w:rPr>
        <w:t>: P&lt;0.0001.</w:t>
      </w:r>
    </w:p>
    <w:p w14:paraId="492F1421" w14:textId="77777777" w:rsidR="00F81830" w:rsidRDefault="00F81830">
      <w:pPr>
        <w:rPr>
          <w:rFonts w:ascii="Times New Roman" w:hAnsi="Times New Roman" w:cs="Times New Roman"/>
          <w:sz w:val="20"/>
          <w:szCs w:val="20"/>
        </w:rPr>
      </w:pPr>
    </w:p>
    <w:p w14:paraId="2E240B55" w14:textId="77777777" w:rsidR="00F81830" w:rsidRDefault="00F81830">
      <w:pPr>
        <w:rPr>
          <w:rFonts w:ascii="Times New Roman" w:hAnsi="Times New Roman" w:cs="Times New Roman"/>
          <w:sz w:val="20"/>
          <w:szCs w:val="20"/>
        </w:rPr>
      </w:pPr>
    </w:p>
    <w:p w14:paraId="37D39173" w14:textId="77777777" w:rsidR="00F81830" w:rsidRDefault="00F81830">
      <w:pPr>
        <w:rPr>
          <w:rFonts w:ascii="Times New Roman" w:hAnsi="Times New Roman" w:cs="Times New Roman"/>
          <w:sz w:val="20"/>
          <w:szCs w:val="20"/>
        </w:rPr>
      </w:pPr>
    </w:p>
    <w:p w14:paraId="4A7FACE3" w14:textId="77777777" w:rsidR="00F81830" w:rsidRDefault="00F81830">
      <w:pPr>
        <w:rPr>
          <w:rFonts w:ascii="Times New Roman" w:hAnsi="Times New Roman" w:cs="Times New Roman"/>
          <w:sz w:val="20"/>
          <w:szCs w:val="20"/>
        </w:rPr>
      </w:pPr>
    </w:p>
    <w:sectPr w:rsidR="00F818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96C569" w14:textId="77777777" w:rsidR="00C139DD" w:rsidRDefault="00C139DD" w:rsidP="00BB36E1">
      <w:r>
        <w:separator/>
      </w:r>
    </w:p>
  </w:endnote>
  <w:endnote w:type="continuationSeparator" w:id="0">
    <w:p w14:paraId="2FCC6B7F" w14:textId="77777777" w:rsidR="00C139DD" w:rsidRDefault="00C139DD" w:rsidP="00BB3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279787" w14:textId="77777777" w:rsidR="00C139DD" w:rsidRDefault="00C139DD" w:rsidP="00BB36E1">
      <w:r>
        <w:separator/>
      </w:r>
    </w:p>
  </w:footnote>
  <w:footnote w:type="continuationSeparator" w:id="0">
    <w:p w14:paraId="57384DC8" w14:textId="77777777" w:rsidR="00C139DD" w:rsidRDefault="00C139DD" w:rsidP="00BB36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VlYjYzMzJjM2IzNjliMDdlZDA4N2Q1NzA1NmU5NzkifQ=="/>
  </w:docVars>
  <w:rsids>
    <w:rsidRoot w:val="00BE08B8"/>
    <w:rsid w:val="00025C02"/>
    <w:rsid w:val="000606EE"/>
    <w:rsid w:val="001233B5"/>
    <w:rsid w:val="001418EE"/>
    <w:rsid w:val="00254805"/>
    <w:rsid w:val="00305B1F"/>
    <w:rsid w:val="004C02C5"/>
    <w:rsid w:val="00720D5B"/>
    <w:rsid w:val="007F0EC9"/>
    <w:rsid w:val="00845E7F"/>
    <w:rsid w:val="00872D70"/>
    <w:rsid w:val="008E0663"/>
    <w:rsid w:val="00A50A46"/>
    <w:rsid w:val="00BB36E1"/>
    <w:rsid w:val="00BD03C2"/>
    <w:rsid w:val="00BE08B8"/>
    <w:rsid w:val="00C139DD"/>
    <w:rsid w:val="00DD2766"/>
    <w:rsid w:val="00F06B00"/>
    <w:rsid w:val="00F81830"/>
    <w:rsid w:val="00FE4AF3"/>
    <w:rsid w:val="00FE658D"/>
    <w:rsid w:val="30DF5CBE"/>
    <w:rsid w:val="5F415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7E9DE3"/>
  <w15:docId w15:val="{3589D400-8D03-49FE-B3E9-9BDCAFCCC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 萌</dc:creator>
  <cp:lastModifiedBy>Sanjay Rastogi</cp:lastModifiedBy>
  <cp:revision>4</cp:revision>
  <dcterms:created xsi:type="dcterms:W3CDTF">2024-10-31T07:06:00Z</dcterms:created>
  <dcterms:modified xsi:type="dcterms:W3CDTF">2024-11-06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4F4F4FBDA4D4F78ACBDE7715114EA02_13</vt:lpwstr>
  </property>
</Properties>
</file>